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7DD2E" w14:textId="77777777" w:rsidR="009A3D86" w:rsidRPr="009A3D86" w:rsidRDefault="009A3D86">
      <w:r>
        <w:rPr>
          <w:noProof/>
          <w:sz w:val="24"/>
        </w:rPr>
        <w:drawing>
          <wp:inline distT="0" distB="0" distL="0" distR="0" wp14:anchorId="419D9C63" wp14:editId="5685688A">
            <wp:extent cx="5270500" cy="236303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63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CFA0F" w14:textId="5E36D3A4" w:rsidR="009A3D86" w:rsidRDefault="009A3D86" w:rsidP="009A3D86">
      <w:pPr>
        <w:spacing w:line="480" w:lineRule="auto"/>
        <w:rPr>
          <w:rFonts w:ascii="Times New Roman" w:hAnsi="Times New Roman" w:cs="Times New Roman"/>
          <w:sz w:val="24"/>
        </w:rPr>
      </w:pPr>
      <w:r w:rsidRPr="009A3D86">
        <w:rPr>
          <w:rFonts w:ascii="Times New Roman" w:hAnsi="Times New Roman" w:cs="Times New Roman"/>
          <w:sz w:val="24"/>
        </w:rPr>
        <w:t>Supplemental figure 1. The association between tirofiban using and the risk of in-hospital outcomes in patients with and without TCP. TCP, thrombocytopenia; BARC, Bleeding Academic Research Consortium; MACE, major adverse cardiovascular events; CVA, cerebrovascular accident.</w:t>
      </w:r>
    </w:p>
    <w:p w14:paraId="786211B7" w14:textId="77777777" w:rsidR="000B5940" w:rsidRPr="009A3D86" w:rsidRDefault="000B5940" w:rsidP="009A3D86">
      <w:pPr>
        <w:spacing w:line="480" w:lineRule="auto"/>
        <w:rPr>
          <w:rFonts w:ascii="Times New Roman" w:hAnsi="Times New Roman" w:cs="Times New Roman"/>
          <w:sz w:val="24"/>
        </w:rPr>
      </w:pPr>
    </w:p>
    <w:p w14:paraId="4B2827F0" w14:textId="142CBBD6" w:rsidR="0086176C" w:rsidRDefault="0086176C" w:rsidP="0086176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DE2EF2">
        <w:rPr>
          <w:rFonts w:ascii="Times New Roman" w:hAnsi="Times New Roman" w:cs="Times New Roman"/>
          <w:sz w:val="24"/>
        </w:rPr>
        <w:t xml:space="preserve">Supplemental Table 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The occurrence of clinical outcome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among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PCI </w:t>
      </w:r>
      <w:r>
        <w:rPr>
          <w:rFonts w:ascii="Times New Roman" w:eastAsia="宋体" w:hAnsi="Times New Roman" w:cs="Times New Roman"/>
          <w:bCs/>
          <w:kern w:val="0"/>
          <w:sz w:val="24"/>
        </w:rPr>
        <w:t>cohor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without TCP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and with </w:t>
      </w:r>
      <w:r w:rsidRPr="00707AF5">
        <w:rPr>
          <w:rFonts w:ascii="Times New Roman" w:eastAsia="宋体" w:hAnsi="Times New Roman" w:cs="Times New Roman"/>
          <w:bCs/>
          <w:kern w:val="0"/>
          <w:sz w:val="24"/>
        </w:rPr>
        <w:t>intermediate</w:t>
      </w:r>
      <w:r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or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advanced </w:t>
      </w:r>
      <w:r>
        <w:rPr>
          <w:rFonts w:ascii="Times New Roman" w:eastAsia="宋体" w:hAnsi="Times New Roman" w:cs="Times New Roman"/>
          <w:bCs/>
          <w:kern w:val="0"/>
          <w:sz w:val="24"/>
        </w:rPr>
        <w:t>thrombocytopenia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E9106D1" w14:textId="77777777" w:rsidR="0086176C" w:rsidRDefault="0086176C" w:rsidP="0086176C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3"/>
        <w:tblW w:w="10173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735"/>
        <w:gridCol w:w="2410"/>
        <w:gridCol w:w="2234"/>
        <w:gridCol w:w="992"/>
      </w:tblGrid>
      <w:tr w:rsidR="0086176C" w14:paraId="2FF5B2B2" w14:textId="77777777" w:rsidTr="00AD732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7CBF5797" w14:textId="77777777" w:rsidR="0086176C" w:rsidRDefault="0086176C" w:rsidP="00AD732E">
            <w:pPr>
              <w:rPr>
                <w:color w:val="000000" w:themeColor="text1"/>
              </w:rPr>
            </w:pPr>
            <w:r w:rsidRPr="008A7CFB">
              <w:rPr>
                <w:rFonts w:ascii="Times New Roman" w:hAnsi="Times New Roman" w:cs="Times New Roman"/>
                <w:color w:val="000000" w:themeColor="text1"/>
                <w:sz w:val="24"/>
              </w:rPr>
              <w:t>Clinical outcomes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539029A0" w14:textId="77777777" w:rsidR="0086176C" w:rsidRDefault="0086176C" w:rsidP="00AD73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Without TCP</w:t>
            </w:r>
          </w:p>
          <w:p w14:paraId="5C99BD02" w14:textId="77777777" w:rsidR="0086176C" w:rsidRDefault="0086176C" w:rsidP="00AD73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n = 859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F4E66C" w14:textId="77777777" w:rsidR="0086176C" w:rsidRDefault="0086176C" w:rsidP="00AD73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With </w:t>
            </w:r>
            <w:r w:rsidRPr="00707AF5">
              <w:rPr>
                <w:rFonts w:ascii="Times New Roman" w:hAnsi="Times New Roman" w:cs="Times New Roman"/>
                <w:color w:val="000000" w:themeColor="text1"/>
                <w:sz w:val="24"/>
              </w:rPr>
              <w:t>intermediate</w:t>
            </w:r>
            <w:r w:rsidRPr="006C327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C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n = 463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1E3877E8" w14:textId="77777777" w:rsidR="0086176C" w:rsidRDefault="0086176C" w:rsidP="00AD73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With advanced TCP</w:t>
            </w:r>
          </w:p>
          <w:p w14:paraId="775CBB5F" w14:textId="77777777" w:rsidR="0086176C" w:rsidRDefault="0086176C" w:rsidP="00AD73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n = 47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8D1F47" w14:textId="77777777" w:rsidR="0086176C" w:rsidRDefault="0086176C" w:rsidP="00AD732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</w:tr>
      <w:tr w:rsidR="0086176C" w14:paraId="49B92B9D" w14:textId="77777777" w:rsidTr="00AD732E"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7FD53093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5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rimary outcom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 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</w:tcPr>
          <w:p w14:paraId="30B57668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5 (2.5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3C8C4920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 (2.4)</w:t>
            </w:r>
          </w:p>
        </w:tc>
        <w:tc>
          <w:tcPr>
            <w:tcW w:w="2234" w:type="dxa"/>
            <w:tcBorders>
              <w:top w:val="single" w:sz="4" w:space="0" w:color="auto"/>
              <w:bottom w:val="nil"/>
            </w:tcBorders>
          </w:tcPr>
          <w:p w14:paraId="6CDE2631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6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16C1047" w14:textId="77777777" w:rsidR="0086176C" w:rsidRPr="00036DE1" w:rsidRDefault="0086176C" w:rsidP="00AD73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036D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&lt;</w:t>
            </w:r>
            <w:r w:rsidRPr="00036D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 xml:space="preserve"> </w:t>
            </w:r>
            <w:r w:rsidRPr="00036D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0.001</w:t>
            </w:r>
          </w:p>
        </w:tc>
      </w:tr>
      <w:tr w:rsidR="0086176C" w14:paraId="145C76F2" w14:textId="77777777" w:rsidTr="00AD732E">
        <w:tc>
          <w:tcPr>
            <w:tcW w:w="2802" w:type="dxa"/>
            <w:tcBorders>
              <w:top w:val="nil"/>
            </w:tcBorders>
          </w:tcPr>
          <w:p w14:paraId="5FCB0C3C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53E53">
              <w:rPr>
                <w:rFonts w:ascii="Times New Roman" w:hAnsi="Times New Roman" w:cs="Times New Roman"/>
                <w:color w:val="000000" w:themeColor="text1"/>
                <w:sz w:val="24"/>
              </w:rPr>
              <w:t>all-cause mortali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735" w:type="dxa"/>
            <w:tcBorders>
              <w:top w:val="nil"/>
            </w:tcBorders>
          </w:tcPr>
          <w:p w14:paraId="0BA150B6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 (1.1)</w:t>
            </w:r>
          </w:p>
        </w:tc>
        <w:tc>
          <w:tcPr>
            <w:tcW w:w="2410" w:type="dxa"/>
            <w:tcBorders>
              <w:top w:val="nil"/>
            </w:tcBorders>
          </w:tcPr>
          <w:p w14:paraId="46A213B5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.3)</w:t>
            </w:r>
          </w:p>
        </w:tc>
        <w:tc>
          <w:tcPr>
            <w:tcW w:w="2234" w:type="dxa"/>
            <w:tcBorders>
              <w:top w:val="nil"/>
            </w:tcBorders>
          </w:tcPr>
          <w:p w14:paraId="52DAEC6E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 (2.1)</w:t>
            </w:r>
          </w:p>
        </w:tc>
        <w:tc>
          <w:tcPr>
            <w:tcW w:w="992" w:type="dxa"/>
            <w:tcBorders>
              <w:top w:val="nil"/>
            </w:tcBorders>
          </w:tcPr>
          <w:p w14:paraId="33AD2475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15</w:t>
            </w:r>
          </w:p>
        </w:tc>
      </w:tr>
      <w:tr w:rsidR="0086176C" w14:paraId="3D601813" w14:textId="77777777" w:rsidTr="00AD732E">
        <w:tc>
          <w:tcPr>
            <w:tcW w:w="2802" w:type="dxa"/>
            <w:tcBorders>
              <w:top w:val="nil"/>
            </w:tcBorders>
          </w:tcPr>
          <w:p w14:paraId="3A4BDE9B" w14:textId="77777777" w:rsidR="0086176C" w:rsidRPr="00053E53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53E53">
              <w:rPr>
                <w:rFonts w:ascii="Times New Roman" w:hAnsi="Times New Roman" w:cs="Times New Roman"/>
                <w:color w:val="000000" w:themeColor="text1"/>
                <w:sz w:val="24"/>
              </w:rPr>
              <w:t>Bleed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735" w:type="dxa"/>
            <w:tcBorders>
              <w:top w:val="nil"/>
            </w:tcBorders>
          </w:tcPr>
          <w:p w14:paraId="0BA7BF19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 (0.99)</w:t>
            </w:r>
          </w:p>
        </w:tc>
        <w:tc>
          <w:tcPr>
            <w:tcW w:w="2410" w:type="dxa"/>
            <w:tcBorders>
              <w:top w:val="nil"/>
            </w:tcBorders>
          </w:tcPr>
          <w:p w14:paraId="3D5ACCF1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.1)</w:t>
            </w:r>
          </w:p>
        </w:tc>
        <w:tc>
          <w:tcPr>
            <w:tcW w:w="2234" w:type="dxa"/>
            <w:tcBorders>
              <w:top w:val="nil"/>
            </w:tcBorders>
          </w:tcPr>
          <w:p w14:paraId="5F750F7E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.9)</w:t>
            </w:r>
          </w:p>
        </w:tc>
        <w:tc>
          <w:tcPr>
            <w:tcW w:w="992" w:type="dxa"/>
            <w:tcBorders>
              <w:top w:val="nil"/>
            </w:tcBorders>
          </w:tcPr>
          <w:p w14:paraId="28E03BBA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61</w:t>
            </w:r>
          </w:p>
        </w:tc>
      </w:tr>
      <w:tr w:rsidR="0086176C" w14:paraId="25EDA8D4" w14:textId="77777777" w:rsidTr="00AD732E">
        <w:tc>
          <w:tcPr>
            <w:tcW w:w="2802" w:type="dxa"/>
            <w:tcBorders>
              <w:bottom w:val="nil"/>
            </w:tcBorders>
          </w:tcPr>
          <w:p w14:paraId="2A887203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54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BARC ≥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, 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735" w:type="dxa"/>
            <w:tcBorders>
              <w:bottom w:val="nil"/>
            </w:tcBorders>
          </w:tcPr>
          <w:p w14:paraId="4F8AA026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1 (0.59)</w:t>
            </w:r>
          </w:p>
        </w:tc>
        <w:tc>
          <w:tcPr>
            <w:tcW w:w="2410" w:type="dxa"/>
            <w:tcBorders>
              <w:bottom w:val="nil"/>
            </w:tcBorders>
          </w:tcPr>
          <w:p w14:paraId="142EC173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 (0.65)</w:t>
            </w:r>
          </w:p>
        </w:tc>
        <w:tc>
          <w:tcPr>
            <w:tcW w:w="2234" w:type="dxa"/>
            <w:tcBorders>
              <w:bottom w:val="nil"/>
            </w:tcBorders>
          </w:tcPr>
          <w:p w14:paraId="60C024FA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 (1.9)</w:t>
            </w:r>
          </w:p>
        </w:tc>
        <w:tc>
          <w:tcPr>
            <w:tcW w:w="992" w:type="dxa"/>
            <w:tcBorders>
              <w:bottom w:val="nil"/>
            </w:tcBorders>
          </w:tcPr>
          <w:p w14:paraId="4657809C" w14:textId="77777777" w:rsidR="0086176C" w:rsidRPr="00895469" w:rsidRDefault="0086176C" w:rsidP="00AD73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9546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</w:t>
            </w:r>
            <w:r w:rsidRPr="008954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.003</w:t>
            </w:r>
          </w:p>
        </w:tc>
      </w:tr>
      <w:tr w:rsidR="0086176C" w14:paraId="5A828ABC" w14:textId="77777777" w:rsidTr="00AD732E">
        <w:tc>
          <w:tcPr>
            <w:tcW w:w="2802" w:type="dxa"/>
            <w:tcBorders>
              <w:bottom w:val="nil"/>
            </w:tcBorders>
          </w:tcPr>
          <w:p w14:paraId="2972A3C9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54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ransfus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%)</w:t>
            </w:r>
          </w:p>
        </w:tc>
        <w:tc>
          <w:tcPr>
            <w:tcW w:w="1735" w:type="dxa"/>
            <w:tcBorders>
              <w:bottom w:val="nil"/>
            </w:tcBorders>
          </w:tcPr>
          <w:p w14:paraId="2E021689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 (1.0)</w:t>
            </w:r>
          </w:p>
        </w:tc>
        <w:tc>
          <w:tcPr>
            <w:tcW w:w="2410" w:type="dxa"/>
            <w:tcBorders>
              <w:bottom w:val="nil"/>
            </w:tcBorders>
          </w:tcPr>
          <w:p w14:paraId="2127484F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1.1)</w:t>
            </w:r>
          </w:p>
        </w:tc>
        <w:tc>
          <w:tcPr>
            <w:tcW w:w="2234" w:type="dxa"/>
            <w:tcBorders>
              <w:bottom w:val="nil"/>
            </w:tcBorders>
          </w:tcPr>
          <w:p w14:paraId="7B0DBD90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 (2.7)</w:t>
            </w:r>
          </w:p>
        </w:tc>
        <w:tc>
          <w:tcPr>
            <w:tcW w:w="992" w:type="dxa"/>
            <w:tcBorders>
              <w:bottom w:val="nil"/>
            </w:tcBorders>
          </w:tcPr>
          <w:p w14:paraId="592E265C" w14:textId="77777777" w:rsidR="0086176C" w:rsidRPr="00895469" w:rsidRDefault="0086176C" w:rsidP="00AD732E">
            <w:pPr>
              <w:spacing w:line="360" w:lineRule="auto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</w:pPr>
            <w:r w:rsidRPr="0089546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</w:t>
            </w:r>
            <w:r w:rsidRPr="0089546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.003</w:t>
            </w:r>
          </w:p>
        </w:tc>
      </w:tr>
      <w:tr w:rsidR="0086176C" w14:paraId="31F4BC4E" w14:textId="77777777" w:rsidTr="00AD732E">
        <w:tc>
          <w:tcPr>
            <w:tcW w:w="2802" w:type="dxa"/>
            <w:tcBorders>
              <w:top w:val="nil"/>
            </w:tcBorders>
          </w:tcPr>
          <w:p w14:paraId="5D113D0A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econdary outcome, n (%)</w:t>
            </w:r>
          </w:p>
        </w:tc>
        <w:tc>
          <w:tcPr>
            <w:tcW w:w="1735" w:type="dxa"/>
            <w:tcBorders>
              <w:top w:val="nil"/>
            </w:tcBorders>
          </w:tcPr>
          <w:p w14:paraId="795F944D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2 (2.5)</w:t>
            </w:r>
          </w:p>
        </w:tc>
        <w:tc>
          <w:tcPr>
            <w:tcW w:w="2410" w:type="dxa"/>
            <w:tcBorders>
              <w:top w:val="nil"/>
            </w:tcBorders>
          </w:tcPr>
          <w:p w14:paraId="62C94ED9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2.2)</w:t>
            </w:r>
          </w:p>
        </w:tc>
        <w:tc>
          <w:tcPr>
            <w:tcW w:w="2234" w:type="dxa"/>
            <w:tcBorders>
              <w:top w:val="nil"/>
            </w:tcBorders>
          </w:tcPr>
          <w:p w14:paraId="5FE2C4DB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8 (3.8)</w:t>
            </w:r>
          </w:p>
        </w:tc>
        <w:tc>
          <w:tcPr>
            <w:tcW w:w="992" w:type="dxa"/>
            <w:tcBorders>
              <w:top w:val="nil"/>
            </w:tcBorders>
          </w:tcPr>
          <w:p w14:paraId="19A6E039" w14:textId="77777777" w:rsidR="0086176C" w:rsidRDefault="0086176C" w:rsidP="00AD73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71</w:t>
            </w:r>
          </w:p>
        </w:tc>
      </w:tr>
    </w:tbl>
    <w:p w14:paraId="4250BAD3" w14:textId="3940791C" w:rsidR="0086176C" w:rsidRPr="0086176C" w:rsidRDefault="0086176C" w:rsidP="0086176C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PCI, percutaneous coronary intervention; TCP, thrombocytopenia.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The c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hi-square test w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s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performed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mong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3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groups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. A p value of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&lt;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0.017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was assumed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to be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significant.</w:t>
      </w:r>
    </w:p>
    <w:p w14:paraId="3162152D" w14:textId="77777777" w:rsidR="009A3D86" w:rsidRDefault="009A3D86">
      <w:pPr>
        <w:rPr>
          <w:rFonts w:ascii="Times New Roman" w:hAnsi="Times New Roman" w:cs="Times New Roman"/>
        </w:rPr>
      </w:pPr>
    </w:p>
    <w:p w14:paraId="1AD31F6A" w14:textId="6BCACD67" w:rsidR="00DE2EF2" w:rsidRPr="00DE2EF2" w:rsidRDefault="00DE2EF2" w:rsidP="00DE2EF2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DE2EF2">
        <w:rPr>
          <w:rFonts w:ascii="Times New Roman" w:hAnsi="Times New Roman" w:cs="Times New Roman"/>
          <w:sz w:val="24"/>
        </w:rPr>
        <w:t xml:space="preserve">Supplemental Table </w:t>
      </w:r>
      <w:r w:rsidR="000B5940">
        <w:rPr>
          <w:rFonts w:ascii="Times New Roman" w:hAnsi="Times New Roman" w:cs="Times New Roman"/>
          <w:sz w:val="24"/>
        </w:rPr>
        <w:t>2</w:t>
      </w:r>
      <w:r w:rsidRPr="00DE2EF2">
        <w:rPr>
          <w:rFonts w:ascii="Times New Roman" w:hAnsi="Times New Roman" w:cs="Times New Roman"/>
          <w:sz w:val="24"/>
        </w:rPr>
        <w:t>. In-hospital outcomes in CCS patients with and without TCP (n = 4453).</w:t>
      </w:r>
    </w:p>
    <w:p w14:paraId="3068E499" w14:textId="77777777" w:rsidR="00DE2EF2" w:rsidRPr="00DE2EF2" w:rsidRDefault="00DE2EF2" w:rsidP="00DE2EF2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tbl>
      <w:tblPr>
        <w:tblStyle w:val="a3"/>
        <w:tblW w:w="9923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990"/>
        <w:gridCol w:w="283"/>
        <w:gridCol w:w="3119"/>
        <w:gridCol w:w="1559"/>
      </w:tblGrid>
      <w:tr w:rsidR="00DE2EF2" w:rsidRPr="00DE2EF2" w14:paraId="58A6E7F3" w14:textId="77777777" w:rsidTr="002F2317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6992C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lastRenderedPageBreak/>
              <w:t>Outcomes</w:t>
            </w:r>
          </w:p>
        </w:tc>
        <w:tc>
          <w:tcPr>
            <w:tcW w:w="69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F13C9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CCS cohort (n=4453)</w:t>
            </w:r>
          </w:p>
        </w:tc>
      </w:tr>
      <w:tr w:rsidR="00DE2EF2" w:rsidRPr="00DE2EF2" w14:paraId="735821E3" w14:textId="77777777" w:rsidTr="002F2317">
        <w:trPr>
          <w:trHeight w:val="880"/>
        </w:trPr>
        <w:tc>
          <w:tcPr>
            <w:tcW w:w="2972" w:type="dxa"/>
            <w:vMerge w:val="restart"/>
            <w:tcBorders>
              <w:top w:val="nil"/>
              <w:left w:val="nil"/>
              <w:right w:val="nil"/>
            </w:tcBorders>
          </w:tcPr>
          <w:p w14:paraId="161D3EA1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7AF868CC" w14:textId="77777777" w:rsidR="00DE2EF2" w:rsidRPr="00DE2EF2" w:rsidRDefault="00DE2EF2" w:rsidP="002F2317">
            <w:pPr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With TCP</w:t>
            </w:r>
          </w:p>
          <w:p w14:paraId="26D950CC" w14:textId="77777777" w:rsidR="00DE2EF2" w:rsidRPr="00DE2EF2" w:rsidRDefault="00DE2EF2" w:rsidP="002F23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(n=439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D7128" w14:textId="77777777" w:rsidR="00DE2EF2" w:rsidRPr="00DE2EF2" w:rsidRDefault="00DE2EF2" w:rsidP="002F23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Without TCP</w:t>
            </w:r>
          </w:p>
          <w:p w14:paraId="0AEAFD93" w14:textId="77777777" w:rsidR="00DE2EF2" w:rsidRPr="00DE2EF2" w:rsidRDefault="00DE2EF2" w:rsidP="002F23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(n=4014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0EB58F" w14:textId="77777777" w:rsidR="00DE2EF2" w:rsidRPr="00DE2EF2" w:rsidRDefault="00DE2EF2" w:rsidP="002F23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DE2EF2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DE2EF2" w:rsidRPr="00DE2EF2" w14:paraId="4655A086" w14:textId="77777777" w:rsidTr="002F2317">
        <w:trPr>
          <w:trHeight w:val="100"/>
        </w:trPr>
        <w:tc>
          <w:tcPr>
            <w:tcW w:w="29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18F3E2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0E6AA" w14:textId="77777777" w:rsidR="00DE2EF2" w:rsidRPr="00DE2EF2" w:rsidRDefault="00DE2EF2" w:rsidP="002F231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n (%)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ADDF20" w14:textId="77777777" w:rsidR="00DE2EF2" w:rsidRPr="00DE2EF2" w:rsidRDefault="00DE2EF2" w:rsidP="002F231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2EF2" w:rsidRPr="00DE2EF2" w14:paraId="1FEA9B18" w14:textId="77777777" w:rsidTr="002F2317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BFC9C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b/>
                <w:bCs/>
                <w:sz w:val="24"/>
              </w:rPr>
              <w:t>Primary outcome</w:t>
            </w:r>
            <w:r w:rsidRPr="00DE2EF2">
              <w:rPr>
                <w:rFonts w:ascii="Times New Roman" w:hAnsi="Times New Roman" w:cs="Times New Roman"/>
                <w:sz w:val="24"/>
              </w:rPr>
              <w:t>: all-cause mortality, bleeding, or transfusion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6D4E6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10 (2.3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2486F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72 (1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18BBD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47</w:t>
            </w:r>
          </w:p>
        </w:tc>
      </w:tr>
      <w:tr w:rsidR="00DE2EF2" w:rsidRPr="00DE2EF2" w14:paraId="61137DFE" w14:textId="77777777" w:rsidTr="002F2317">
        <w:tc>
          <w:tcPr>
            <w:tcW w:w="2972" w:type="dxa"/>
            <w:tcBorders>
              <w:top w:val="nil"/>
              <w:bottom w:val="nil"/>
            </w:tcBorders>
          </w:tcPr>
          <w:p w14:paraId="064C9B80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All-cause mortality</w:t>
            </w:r>
          </w:p>
        </w:tc>
        <w:tc>
          <w:tcPr>
            <w:tcW w:w="2273" w:type="dxa"/>
            <w:gridSpan w:val="2"/>
            <w:tcBorders>
              <w:top w:val="nil"/>
              <w:bottom w:val="nil"/>
            </w:tcBorders>
          </w:tcPr>
          <w:p w14:paraId="43F61E52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3 (0.7)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3F5F8B2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34 (0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529464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DE2EF2" w:rsidRPr="00DE2EF2" w14:paraId="7FC0FDFD" w14:textId="77777777" w:rsidTr="002F2317">
        <w:tc>
          <w:tcPr>
            <w:tcW w:w="2972" w:type="dxa"/>
          </w:tcPr>
          <w:p w14:paraId="43D565EB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E2EF2">
              <w:rPr>
                <w:rFonts w:ascii="Times New Roman" w:hAnsi="Times New Roman" w:cs="Times New Roman"/>
                <w:b/>
                <w:bCs/>
                <w:sz w:val="24"/>
              </w:rPr>
              <w:t>Bleeding</w:t>
            </w:r>
          </w:p>
        </w:tc>
        <w:tc>
          <w:tcPr>
            <w:tcW w:w="2273" w:type="dxa"/>
            <w:gridSpan w:val="2"/>
          </w:tcPr>
          <w:p w14:paraId="6CB3D0BE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2 (0.5)</w:t>
            </w:r>
          </w:p>
        </w:tc>
        <w:tc>
          <w:tcPr>
            <w:tcW w:w="3119" w:type="dxa"/>
          </w:tcPr>
          <w:p w14:paraId="495C0A33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30 (0.7)</w:t>
            </w:r>
          </w:p>
        </w:tc>
        <w:tc>
          <w:tcPr>
            <w:tcW w:w="1559" w:type="dxa"/>
          </w:tcPr>
          <w:p w14:paraId="6B00260F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70</w:t>
            </w:r>
          </w:p>
        </w:tc>
      </w:tr>
      <w:tr w:rsidR="00DE2EF2" w:rsidRPr="00DE2EF2" w14:paraId="0CAF9C1C" w14:textId="77777777" w:rsidTr="002F2317">
        <w:tc>
          <w:tcPr>
            <w:tcW w:w="2972" w:type="dxa"/>
          </w:tcPr>
          <w:p w14:paraId="29DCCC85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 xml:space="preserve">BARC </w:t>
            </w:r>
            <w:r w:rsidRPr="00DE2EF2">
              <w:rPr>
                <w:rFonts w:ascii="Times New Roman" w:hAnsi="Times New Roman" w:cs="Times New Roman"/>
                <w:color w:val="000000" w:themeColor="text1"/>
                <w:sz w:val="24"/>
              </w:rPr>
              <w:t>≥2</w:t>
            </w:r>
          </w:p>
        </w:tc>
        <w:tc>
          <w:tcPr>
            <w:tcW w:w="2273" w:type="dxa"/>
            <w:gridSpan w:val="2"/>
          </w:tcPr>
          <w:p w14:paraId="169EDCAA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1 (0.2)</w:t>
            </w:r>
          </w:p>
        </w:tc>
        <w:tc>
          <w:tcPr>
            <w:tcW w:w="3119" w:type="dxa"/>
          </w:tcPr>
          <w:p w14:paraId="67843122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20 (0.5)</w:t>
            </w:r>
          </w:p>
        </w:tc>
        <w:tc>
          <w:tcPr>
            <w:tcW w:w="1559" w:type="dxa"/>
          </w:tcPr>
          <w:p w14:paraId="555DDB36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68</w:t>
            </w:r>
          </w:p>
        </w:tc>
      </w:tr>
      <w:tr w:rsidR="00DE2EF2" w:rsidRPr="00DE2EF2" w14:paraId="5E1B1DAB" w14:textId="77777777" w:rsidTr="002F2317">
        <w:tc>
          <w:tcPr>
            <w:tcW w:w="2972" w:type="dxa"/>
          </w:tcPr>
          <w:p w14:paraId="48048A74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b/>
                <w:bCs/>
                <w:sz w:val="24"/>
              </w:rPr>
              <w:t>Transfusion</w:t>
            </w:r>
          </w:p>
        </w:tc>
        <w:tc>
          <w:tcPr>
            <w:tcW w:w="2273" w:type="dxa"/>
            <w:gridSpan w:val="2"/>
          </w:tcPr>
          <w:p w14:paraId="71406B64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5 (1.1)</w:t>
            </w:r>
          </w:p>
        </w:tc>
        <w:tc>
          <w:tcPr>
            <w:tcW w:w="3119" w:type="dxa"/>
          </w:tcPr>
          <w:p w14:paraId="4F64C0B5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28 (0.7)</w:t>
            </w:r>
          </w:p>
        </w:tc>
        <w:tc>
          <w:tcPr>
            <w:tcW w:w="1559" w:type="dxa"/>
          </w:tcPr>
          <w:p w14:paraId="6741B073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47</w:t>
            </w:r>
          </w:p>
        </w:tc>
      </w:tr>
      <w:tr w:rsidR="00DE2EF2" w:rsidRPr="00DE2EF2" w14:paraId="0C1E1540" w14:textId="77777777" w:rsidTr="002F2317">
        <w:tc>
          <w:tcPr>
            <w:tcW w:w="2972" w:type="dxa"/>
          </w:tcPr>
          <w:p w14:paraId="514E068E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RBC transfusion</w:t>
            </w:r>
          </w:p>
        </w:tc>
        <w:tc>
          <w:tcPr>
            <w:tcW w:w="2273" w:type="dxa"/>
            <w:gridSpan w:val="2"/>
          </w:tcPr>
          <w:p w14:paraId="395E62D5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3 (0.7)</w:t>
            </w:r>
          </w:p>
        </w:tc>
        <w:tc>
          <w:tcPr>
            <w:tcW w:w="3119" w:type="dxa"/>
          </w:tcPr>
          <w:p w14:paraId="750258C5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26 (0.6)</w:t>
            </w:r>
          </w:p>
        </w:tc>
        <w:tc>
          <w:tcPr>
            <w:tcW w:w="1559" w:type="dxa"/>
          </w:tcPr>
          <w:p w14:paraId="76148422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DE2EF2" w:rsidRPr="00DE2EF2" w14:paraId="6E6DD8E9" w14:textId="77777777" w:rsidTr="002F2317">
        <w:tc>
          <w:tcPr>
            <w:tcW w:w="2972" w:type="dxa"/>
          </w:tcPr>
          <w:p w14:paraId="7921E654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Platelet transfusion</w:t>
            </w:r>
          </w:p>
        </w:tc>
        <w:tc>
          <w:tcPr>
            <w:tcW w:w="2273" w:type="dxa"/>
            <w:gridSpan w:val="2"/>
          </w:tcPr>
          <w:p w14:paraId="248E198E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3119" w:type="dxa"/>
          </w:tcPr>
          <w:p w14:paraId="7A772BEF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2 (0)</w:t>
            </w:r>
          </w:p>
        </w:tc>
        <w:tc>
          <w:tcPr>
            <w:tcW w:w="1559" w:type="dxa"/>
          </w:tcPr>
          <w:p w14:paraId="48DD5760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DE2EF2" w:rsidRPr="00DE2EF2" w14:paraId="65D5DC54" w14:textId="77777777" w:rsidTr="002F2317">
        <w:tc>
          <w:tcPr>
            <w:tcW w:w="2972" w:type="dxa"/>
          </w:tcPr>
          <w:p w14:paraId="07275716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Plasma transfusion</w:t>
            </w:r>
          </w:p>
        </w:tc>
        <w:tc>
          <w:tcPr>
            <w:tcW w:w="2273" w:type="dxa"/>
            <w:gridSpan w:val="2"/>
          </w:tcPr>
          <w:p w14:paraId="0B44A4F6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1 (0.2)</w:t>
            </w:r>
          </w:p>
        </w:tc>
        <w:tc>
          <w:tcPr>
            <w:tcW w:w="3119" w:type="dxa"/>
          </w:tcPr>
          <w:p w14:paraId="63792D28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7 (0.2)</w:t>
            </w:r>
          </w:p>
        </w:tc>
        <w:tc>
          <w:tcPr>
            <w:tcW w:w="1559" w:type="dxa"/>
          </w:tcPr>
          <w:p w14:paraId="3AC655C9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DE2EF2" w:rsidRPr="00DE2EF2" w14:paraId="750AD596" w14:textId="77777777" w:rsidTr="002F2317">
        <w:tc>
          <w:tcPr>
            <w:tcW w:w="2972" w:type="dxa"/>
          </w:tcPr>
          <w:p w14:paraId="58727A53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b/>
                <w:bCs/>
                <w:sz w:val="24"/>
              </w:rPr>
              <w:t>Secondary outcome</w:t>
            </w:r>
            <w:r w:rsidRPr="00DE2EF2">
              <w:rPr>
                <w:rFonts w:ascii="Times New Roman" w:hAnsi="Times New Roman" w:cs="Times New Roman"/>
                <w:sz w:val="24"/>
              </w:rPr>
              <w:t>: MACE, or CVA</w:t>
            </w:r>
          </w:p>
        </w:tc>
        <w:tc>
          <w:tcPr>
            <w:tcW w:w="2273" w:type="dxa"/>
            <w:gridSpan w:val="2"/>
          </w:tcPr>
          <w:p w14:paraId="3ACBAD00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9 (2.1)</w:t>
            </w:r>
          </w:p>
        </w:tc>
        <w:tc>
          <w:tcPr>
            <w:tcW w:w="3119" w:type="dxa"/>
          </w:tcPr>
          <w:p w14:paraId="32B8B397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89 (2.2)</w:t>
            </w:r>
          </w:p>
        </w:tc>
        <w:tc>
          <w:tcPr>
            <w:tcW w:w="1559" w:type="dxa"/>
          </w:tcPr>
          <w:p w14:paraId="72CE727B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82</w:t>
            </w:r>
          </w:p>
        </w:tc>
      </w:tr>
      <w:tr w:rsidR="00DE2EF2" w:rsidRPr="00DE2EF2" w14:paraId="55511AD8" w14:textId="77777777" w:rsidTr="002F2317">
        <w:tc>
          <w:tcPr>
            <w:tcW w:w="2972" w:type="dxa"/>
          </w:tcPr>
          <w:p w14:paraId="3BB0D3E7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MACE</w:t>
            </w:r>
          </w:p>
        </w:tc>
        <w:tc>
          <w:tcPr>
            <w:tcW w:w="2273" w:type="dxa"/>
            <w:gridSpan w:val="2"/>
          </w:tcPr>
          <w:p w14:paraId="09BE1ADD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4 (0.9)</w:t>
            </w:r>
          </w:p>
        </w:tc>
        <w:tc>
          <w:tcPr>
            <w:tcW w:w="3119" w:type="dxa"/>
          </w:tcPr>
          <w:p w14:paraId="5D1950DF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48 (1.2)</w:t>
            </w:r>
          </w:p>
        </w:tc>
        <w:tc>
          <w:tcPr>
            <w:tcW w:w="1559" w:type="dxa"/>
          </w:tcPr>
          <w:p w14:paraId="2F406AE2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60</w:t>
            </w:r>
          </w:p>
        </w:tc>
      </w:tr>
      <w:tr w:rsidR="00DE2EF2" w:rsidRPr="00DE2EF2" w14:paraId="3525FED1" w14:textId="77777777" w:rsidTr="002F2317">
        <w:tc>
          <w:tcPr>
            <w:tcW w:w="2972" w:type="dxa"/>
          </w:tcPr>
          <w:p w14:paraId="237FB9E5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Cardiac mortality</w:t>
            </w:r>
          </w:p>
        </w:tc>
        <w:tc>
          <w:tcPr>
            <w:tcW w:w="2273" w:type="dxa"/>
            <w:gridSpan w:val="2"/>
          </w:tcPr>
          <w:p w14:paraId="760B4F78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2 (0.5)</w:t>
            </w:r>
          </w:p>
        </w:tc>
        <w:tc>
          <w:tcPr>
            <w:tcW w:w="3119" w:type="dxa"/>
          </w:tcPr>
          <w:p w14:paraId="2AF4A129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30 (0.7)</w:t>
            </w:r>
          </w:p>
        </w:tc>
        <w:tc>
          <w:tcPr>
            <w:tcW w:w="1559" w:type="dxa"/>
          </w:tcPr>
          <w:p w14:paraId="05D77166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49</w:t>
            </w:r>
          </w:p>
        </w:tc>
      </w:tr>
      <w:tr w:rsidR="00DE2EF2" w:rsidRPr="00DE2EF2" w14:paraId="11E3484B" w14:textId="77777777" w:rsidTr="002F2317">
        <w:tc>
          <w:tcPr>
            <w:tcW w:w="2972" w:type="dxa"/>
          </w:tcPr>
          <w:p w14:paraId="0DAD6A93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Myocardial infarction</w:t>
            </w:r>
          </w:p>
        </w:tc>
        <w:tc>
          <w:tcPr>
            <w:tcW w:w="2273" w:type="dxa"/>
            <w:gridSpan w:val="2"/>
          </w:tcPr>
          <w:p w14:paraId="50DE4A4A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3119" w:type="dxa"/>
          </w:tcPr>
          <w:p w14:paraId="7AD4DE42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11 (0.3)</w:t>
            </w:r>
          </w:p>
        </w:tc>
        <w:tc>
          <w:tcPr>
            <w:tcW w:w="1559" w:type="dxa"/>
          </w:tcPr>
          <w:p w14:paraId="535F80F6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55</w:t>
            </w:r>
          </w:p>
        </w:tc>
      </w:tr>
      <w:tr w:rsidR="00DE2EF2" w:rsidRPr="00DE2EF2" w14:paraId="3F5A93BD" w14:textId="77777777" w:rsidTr="002F2317">
        <w:tc>
          <w:tcPr>
            <w:tcW w:w="2972" w:type="dxa"/>
          </w:tcPr>
          <w:p w14:paraId="57592070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Target vessel revascularization</w:t>
            </w:r>
          </w:p>
        </w:tc>
        <w:tc>
          <w:tcPr>
            <w:tcW w:w="2273" w:type="dxa"/>
            <w:gridSpan w:val="2"/>
          </w:tcPr>
          <w:p w14:paraId="113E5590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2 (0.5)</w:t>
            </w:r>
          </w:p>
        </w:tc>
        <w:tc>
          <w:tcPr>
            <w:tcW w:w="3119" w:type="dxa"/>
          </w:tcPr>
          <w:p w14:paraId="1F6525DE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3 (0.1)</w:t>
            </w:r>
          </w:p>
        </w:tc>
        <w:tc>
          <w:tcPr>
            <w:tcW w:w="1559" w:type="dxa"/>
          </w:tcPr>
          <w:p w14:paraId="066A841A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13</w:t>
            </w:r>
          </w:p>
        </w:tc>
      </w:tr>
      <w:tr w:rsidR="00DE2EF2" w:rsidRPr="00DE2EF2" w14:paraId="746F83F9" w14:textId="77777777" w:rsidTr="002F2317">
        <w:tc>
          <w:tcPr>
            <w:tcW w:w="2972" w:type="dxa"/>
          </w:tcPr>
          <w:p w14:paraId="10E29FA4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Stent thrombosis</w:t>
            </w:r>
          </w:p>
        </w:tc>
        <w:tc>
          <w:tcPr>
            <w:tcW w:w="2273" w:type="dxa"/>
            <w:gridSpan w:val="2"/>
          </w:tcPr>
          <w:p w14:paraId="61131238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3119" w:type="dxa"/>
          </w:tcPr>
          <w:p w14:paraId="33AEDEAA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4 (0.1)</w:t>
            </w:r>
          </w:p>
        </w:tc>
        <w:tc>
          <w:tcPr>
            <w:tcW w:w="1559" w:type="dxa"/>
          </w:tcPr>
          <w:p w14:paraId="56A0DDF2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DE2EF2" w:rsidRPr="00DE2EF2" w14:paraId="0A3508F5" w14:textId="77777777" w:rsidTr="002F2317">
        <w:tc>
          <w:tcPr>
            <w:tcW w:w="2972" w:type="dxa"/>
          </w:tcPr>
          <w:p w14:paraId="7526D958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Ischemic CVA</w:t>
            </w:r>
          </w:p>
        </w:tc>
        <w:tc>
          <w:tcPr>
            <w:tcW w:w="2273" w:type="dxa"/>
            <w:gridSpan w:val="2"/>
          </w:tcPr>
          <w:p w14:paraId="6E6D08C4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5 (1.1)</w:t>
            </w:r>
          </w:p>
        </w:tc>
        <w:tc>
          <w:tcPr>
            <w:tcW w:w="3119" w:type="dxa"/>
          </w:tcPr>
          <w:p w14:paraId="67F63485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40 (1.0)</w:t>
            </w:r>
          </w:p>
        </w:tc>
        <w:tc>
          <w:tcPr>
            <w:tcW w:w="1559" w:type="dxa"/>
          </w:tcPr>
          <w:p w14:paraId="6B49D31E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97</w:t>
            </w:r>
          </w:p>
        </w:tc>
      </w:tr>
      <w:tr w:rsidR="00DE2EF2" w:rsidRPr="00DE2EF2" w14:paraId="62183714" w14:textId="77777777" w:rsidTr="002F2317">
        <w:tc>
          <w:tcPr>
            <w:tcW w:w="2972" w:type="dxa"/>
          </w:tcPr>
          <w:p w14:paraId="2FA55793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Hemorrhagic CVA</w:t>
            </w:r>
          </w:p>
        </w:tc>
        <w:tc>
          <w:tcPr>
            <w:tcW w:w="2273" w:type="dxa"/>
            <w:gridSpan w:val="2"/>
          </w:tcPr>
          <w:p w14:paraId="751D818F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 (0)</w:t>
            </w:r>
          </w:p>
        </w:tc>
        <w:tc>
          <w:tcPr>
            <w:tcW w:w="3119" w:type="dxa"/>
          </w:tcPr>
          <w:p w14:paraId="08003F04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2 (0)</w:t>
            </w:r>
          </w:p>
        </w:tc>
        <w:tc>
          <w:tcPr>
            <w:tcW w:w="1559" w:type="dxa"/>
          </w:tcPr>
          <w:p w14:paraId="0C7E3DDE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1.0</w:t>
            </w:r>
          </w:p>
        </w:tc>
      </w:tr>
      <w:tr w:rsidR="00DE2EF2" w:rsidRPr="00DE2EF2" w14:paraId="66D0B337" w14:textId="77777777" w:rsidTr="002F2317">
        <w:tc>
          <w:tcPr>
            <w:tcW w:w="2972" w:type="dxa"/>
          </w:tcPr>
          <w:p w14:paraId="5605D467" w14:textId="77777777" w:rsidR="00DE2EF2" w:rsidRPr="00DE2EF2" w:rsidRDefault="00DE2EF2" w:rsidP="002F231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Length of stay, days</w:t>
            </w:r>
          </w:p>
        </w:tc>
        <w:tc>
          <w:tcPr>
            <w:tcW w:w="2273" w:type="dxa"/>
            <w:gridSpan w:val="2"/>
          </w:tcPr>
          <w:p w14:paraId="38B260F7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5 (3–7)</w:t>
            </w:r>
          </w:p>
        </w:tc>
        <w:tc>
          <w:tcPr>
            <w:tcW w:w="3119" w:type="dxa"/>
          </w:tcPr>
          <w:p w14:paraId="2E3EACA3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4 (3–6)</w:t>
            </w:r>
          </w:p>
        </w:tc>
        <w:tc>
          <w:tcPr>
            <w:tcW w:w="1559" w:type="dxa"/>
          </w:tcPr>
          <w:p w14:paraId="3571B8F1" w14:textId="77777777" w:rsidR="00DE2EF2" w:rsidRPr="00DE2EF2" w:rsidRDefault="00DE2EF2" w:rsidP="002F2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E2EF2">
              <w:rPr>
                <w:rFonts w:ascii="Times New Roman" w:hAnsi="Times New Roman" w:cs="Times New Roman"/>
                <w:sz w:val="24"/>
              </w:rPr>
              <w:t>0.16</w:t>
            </w:r>
          </w:p>
        </w:tc>
      </w:tr>
    </w:tbl>
    <w:p w14:paraId="6F7831A0" w14:textId="77777777" w:rsidR="00DE2EF2" w:rsidRPr="00DE2EF2" w:rsidRDefault="00DE2EF2" w:rsidP="00DE2EF2">
      <w:pPr>
        <w:spacing w:line="360" w:lineRule="auto"/>
        <w:rPr>
          <w:rFonts w:ascii="Times New Roman" w:hAnsi="Times New Roman" w:cs="Times New Roman"/>
          <w:szCs w:val="21"/>
        </w:rPr>
      </w:pPr>
      <w:r w:rsidRPr="00DE2EF2">
        <w:rPr>
          <w:rFonts w:ascii="Times New Roman" w:hAnsi="Times New Roman" w:cs="Times New Roman"/>
          <w:szCs w:val="21"/>
        </w:rPr>
        <w:t>CCS, chronic coronary syndrome; TCP, thrombocytopenia; BARC, Bleeding Academic Research Consortium; RBC, red blood cell; MACE, major adverse cardiovascular events; CVA, cerebrovascular accident. Adjusted odds ratio for the primary outcome was 1.28, 95% CI 0.62 to 2.61, p = 0.51; Adjusted odds ratio for the secondary outcome was 0.92, 95% CI 0.45 to 1.88, p = 0.81.</w:t>
      </w:r>
    </w:p>
    <w:p w14:paraId="7114AF7F" w14:textId="77777777" w:rsidR="00DE2EF2" w:rsidRPr="00DE2EF2" w:rsidRDefault="00DE2EF2">
      <w:pPr>
        <w:rPr>
          <w:rFonts w:ascii="Times New Roman" w:hAnsi="Times New Roman" w:cs="Times New Roman"/>
        </w:rPr>
      </w:pPr>
    </w:p>
    <w:sectPr w:rsidR="00DE2EF2" w:rsidRPr="00DE2EF2" w:rsidSect="002F58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FF7"/>
    <w:rsid w:val="00007873"/>
    <w:rsid w:val="000107E0"/>
    <w:rsid w:val="00033028"/>
    <w:rsid w:val="00035428"/>
    <w:rsid w:val="00040D08"/>
    <w:rsid w:val="000440EE"/>
    <w:rsid w:val="00047BA8"/>
    <w:rsid w:val="00066CAE"/>
    <w:rsid w:val="000723EE"/>
    <w:rsid w:val="00074A7F"/>
    <w:rsid w:val="000759FA"/>
    <w:rsid w:val="00080B85"/>
    <w:rsid w:val="00080E8F"/>
    <w:rsid w:val="00087D29"/>
    <w:rsid w:val="00094006"/>
    <w:rsid w:val="000A2363"/>
    <w:rsid w:val="000A4D3B"/>
    <w:rsid w:val="000A5B0A"/>
    <w:rsid w:val="000B1BFF"/>
    <w:rsid w:val="000B5940"/>
    <w:rsid w:val="000C4ABA"/>
    <w:rsid w:val="000C5D5A"/>
    <w:rsid w:val="000C5E50"/>
    <w:rsid w:val="000F6619"/>
    <w:rsid w:val="001020C9"/>
    <w:rsid w:val="001028C7"/>
    <w:rsid w:val="00106352"/>
    <w:rsid w:val="00106961"/>
    <w:rsid w:val="00113B8F"/>
    <w:rsid w:val="00114709"/>
    <w:rsid w:val="00116746"/>
    <w:rsid w:val="00124E4F"/>
    <w:rsid w:val="00127551"/>
    <w:rsid w:val="00130DF8"/>
    <w:rsid w:val="00131933"/>
    <w:rsid w:val="00132C82"/>
    <w:rsid w:val="0013353E"/>
    <w:rsid w:val="00135CB8"/>
    <w:rsid w:val="001437A7"/>
    <w:rsid w:val="00150A98"/>
    <w:rsid w:val="00153B12"/>
    <w:rsid w:val="00157E04"/>
    <w:rsid w:val="00172077"/>
    <w:rsid w:val="00177880"/>
    <w:rsid w:val="001970D6"/>
    <w:rsid w:val="001A4227"/>
    <w:rsid w:val="001A643F"/>
    <w:rsid w:val="001B1FF4"/>
    <w:rsid w:val="001B3F00"/>
    <w:rsid w:val="001F4D76"/>
    <w:rsid w:val="001F74BB"/>
    <w:rsid w:val="002010A0"/>
    <w:rsid w:val="002014F2"/>
    <w:rsid w:val="002015C8"/>
    <w:rsid w:val="00213969"/>
    <w:rsid w:val="00215946"/>
    <w:rsid w:val="0022388D"/>
    <w:rsid w:val="002306C4"/>
    <w:rsid w:val="00232F52"/>
    <w:rsid w:val="002356F8"/>
    <w:rsid w:val="00241903"/>
    <w:rsid w:val="00254A3B"/>
    <w:rsid w:val="00263CCF"/>
    <w:rsid w:val="002778FD"/>
    <w:rsid w:val="00285D83"/>
    <w:rsid w:val="002B031D"/>
    <w:rsid w:val="002B2024"/>
    <w:rsid w:val="002B2F55"/>
    <w:rsid w:val="002C5155"/>
    <w:rsid w:val="002D3F89"/>
    <w:rsid w:val="002D5E0B"/>
    <w:rsid w:val="002F5839"/>
    <w:rsid w:val="002F623D"/>
    <w:rsid w:val="002F75BE"/>
    <w:rsid w:val="002F796E"/>
    <w:rsid w:val="003164E6"/>
    <w:rsid w:val="00323C1E"/>
    <w:rsid w:val="003300EA"/>
    <w:rsid w:val="00353FD7"/>
    <w:rsid w:val="00355477"/>
    <w:rsid w:val="00361ECA"/>
    <w:rsid w:val="00365B26"/>
    <w:rsid w:val="00390715"/>
    <w:rsid w:val="00395AEF"/>
    <w:rsid w:val="00396C40"/>
    <w:rsid w:val="003A47C8"/>
    <w:rsid w:val="003B5D28"/>
    <w:rsid w:val="003B6348"/>
    <w:rsid w:val="003C7EE3"/>
    <w:rsid w:val="003D585B"/>
    <w:rsid w:val="003D7130"/>
    <w:rsid w:val="003E41F7"/>
    <w:rsid w:val="003F61DD"/>
    <w:rsid w:val="003F7270"/>
    <w:rsid w:val="00410154"/>
    <w:rsid w:val="004161BB"/>
    <w:rsid w:val="004219D0"/>
    <w:rsid w:val="00424694"/>
    <w:rsid w:val="0042635F"/>
    <w:rsid w:val="00447142"/>
    <w:rsid w:val="00450702"/>
    <w:rsid w:val="004528DE"/>
    <w:rsid w:val="00454467"/>
    <w:rsid w:val="004651DB"/>
    <w:rsid w:val="00465F5C"/>
    <w:rsid w:val="0046721A"/>
    <w:rsid w:val="004742C7"/>
    <w:rsid w:val="00481441"/>
    <w:rsid w:val="004A428C"/>
    <w:rsid w:val="004A5581"/>
    <w:rsid w:val="004B3C2C"/>
    <w:rsid w:val="004B422C"/>
    <w:rsid w:val="004B73BA"/>
    <w:rsid w:val="004B78E9"/>
    <w:rsid w:val="004B7C1A"/>
    <w:rsid w:val="004E3562"/>
    <w:rsid w:val="004E6E9B"/>
    <w:rsid w:val="004F2A5D"/>
    <w:rsid w:val="005023DC"/>
    <w:rsid w:val="005078F2"/>
    <w:rsid w:val="00512BD8"/>
    <w:rsid w:val="00516CDF"/>
    <w:rsid w:val="0052008B"/>
    <w:rsid w:val="0053257E"/>
    <w:rsid w:val="00551287"/>
    <w:rsid w:val="005524B4"/>
    <w:rsid w:val="00553EC2"/>
    <w:rsid w:val="00555AE8"/>
    <w:rsid w:val="005569BA"/>
    <w:rsid w:val="0056738A"/>
    <w:rsid w:val="00577187"/>
    <w:rsid w:val="00587A11"/>
    <w:rsid w:val="0059032D"/>
    <w:rsid w:val="005920A8"/>
    <w:rsid w:val="005C5F88"/>
    <w:rsid w:val="005C7EEF"/>
    <w:rsid w:val="005D3E4B"/>
    <w:rsid w:val="005F4DF7"/>
    <w:rsid w:val="00603EE4"/>
    <w:rsid w:val="00610985"/>
    <w:rsid w:val="006114BD"/>
    <w:rsid w:val="00611C84"/>
    <w:rsid w:val="006150C5"/>
    <w:rsid w:val="0062000E"/>
    <w:rsid w:val="00623724"/>
    <w:rsid w:val="00626B16"/>
    <w:rsid w:val="00631156"/>
    <w:rsid w:val="00632A55"/>
    <w:rsid w:val="00640381"/>
    <w:rsid w:val="00641300"/>
    <w:rsid w:val="0064622E"/>
    <w:rsid w:val="00655998"/>
    <w:rsid w:val="00661641"/>
    <w:rsid w:val="00666DAD"/>
    <w:rsid w:val="00667C59"/>
    <w:rsid w:val="00670C74"/>
    <w:rsid w:val="00681653"/>
    <w:rsid w:val="0068291A"/>
    <w:rsid w:val="00684191"/>
    <w:rsid w:val="00686BDB"/>
    <w:rsid w:val="00694B75"/>
    <w:rsid w:val="00696015"/>
    <w:rsid w:val="0069689D"/>
    <w:rsid w:val="006B289A"/>
    <w:rsid w:val="006C0E7C"/>
    <w:rsid w:val="006F0604"/>
    <w:rsid w:val="006F404A"/>
    <w:rsid w:val="006F6367"/>
    <w:rsid w:val="00704E81"/>
    <w:rsid w:val="00706E6E"/>
    <w:rsid w:val="00716D1A"/>
    <w:rsid w:val="00720694"/>
    <w:rsid w:val="00722E07"/>
    <w:rsid w:val="007378A3"/>
    <w:rsid w:val="00751B26"/>
    <w:rsid w:val="00751C9B"/>
    <w:rsid w:val="00754FC2"/>
    <w:rsid w:val="0076563C"/>
    <w:rsid w:val="00781A55"/>
    <w:rsid w:val="00792490"/>
    <w:rsid w:val="00793802"/>
    <w:rsid w:val="00793CF8"/>
    <w:rsid w:val="00796999"/>
    <w:rsid w:val="00797612"/>
    <w:rsid w:val="007A41CA"/>
    <w:rsid w:val="007C2328"/>
    <w:rsid w:val="007C48C6"/>
    <w:rsid w:val="007C64E8"/>
    <w:rsid w:val="007C78C6"/>
    <w:rsid w:val="007D348D"/>
    <w:rsid w:val="007D648D"/>
    <w:rsid w:val="007E0114"/>
    <w:rsid w:val="007E075B"/>
    <w:rsid w:val="007E69FE"/>
    <w:rsid w:val="008056D4"/>
    <w:rsid w:val="00810C33"/>
    <w:rsid w:val="00826FB2"/>
    <w:rsid w:val="00831617"/>
    <w:rsid w:val="00833DD0"/>
    <w:rsid w:val="00833EF9"/>
    <w:rsid w:val="00840394"/>
    <w:rsid w:val="00841030"/>
    <w:rsid w:val="008432E7"/>
    <w:rsid w:val="00855FA4"/>
    <w:rsid w:val="0086176C"/>
    <w:rsid w:val="00862A04"/>
    <w:rsid w:val="00887B57"/>
    <w:rsid w:val="00890770"/>
    <w:rsid w:val="008A4411"/>
    <w:rsid w:val="008C47A4"/>
    <w:rsid w:val="008D3788"/>
    <w:rsid w:val="008D37FD"/>
    <w:rsid w:val="008E27BC"/>
    <w:rsid w:val="008E6CB0"/>
    <w:rsid w:val="008F0F93"/>
    <w:rsid w:val="008F2D56"/>
    <w:rsid w:val="008F7B5D"/>
    <w:rsid w:val="0091097D"/>
    <w:rsid w:val="009136E1"/>
    <w:rsid w:val="0091672B"/>
    <w:rsid w:val="00917328"/>
    <w:rsid w:val="00921A34"/>
    <w:rsid w:val="00924398"/>
    <w:rsid w:val="00935DC7"/>
    <w:rsid w:val="00953C13"/>
    <w:rsid w:val="00961C77"/>
    <w:rsid w:val="009634A7"/>
    <w:rsid w:val="009861F1"/>
    <w:rsid w:val="0099133A"/>
    <w:rsid w:val="009A1102"/>
    <w:rsid w:val="009A2C8C"/>
    <w:rsid w:val="009A3D86"/>
    <w:rsid w:val="009A6F5E"/>
    <w:rsid w:val="009C561F"/>
    <w:rsid w:val="009D111F"/>
    <w:rsid w:val="009D7D5E"/>
    <w:rsid w:val="009E040F"/>
    <w:rsid w:val="009E0551"/>
    <w:rsid w:val="009E0C53"/>
    <w:rsid w:val="009E4290"/>
    <w:rsid w:val="00A004CB"/>
    <w:rsid w:val="00A17C9E"/>
    <w:rsid w:val="00A26953"/>
    <w:rsid w:val="00A34724"/>
    <w:rsid w:val="00A67657"/>
    <w:rsid w:val="00A74FBD"/>
    <w:rsid w:val="00A756D0"/>
    <w:rsid w:val="00A765F3"/>
    <w:rsid w:val="00A84445"/>
    <w:rsid w:val="00A863AD"/>
    <w:rsid w:val="00AB619F"/>
    <w:rsid w:val="00AB7E9C"/>
    <w:rsid w:val="00AC565E"/>
    <w:rsid w:val="00AC6D15"/>
    <w:rsid w:val="00AD22D5"/>
    <w:rsid w:val="00B03711"/>
    <w:rsid w:val="00B04A27"/>
    <w:rsid w:val="00B11877"/>
    <w:rsid w:val="00B17AD9"/>
    <w:rsid w:val="00B26C3A"/>
    <w:rsid w:val="00B26C49"/>
    <w:rsid w:val="00B30A79"/>
    <w:rsid w:val="00B36359"/>
    <w:rsid w:val="00B37066"/>
    <w:rsid w:val="00B45924"/>
    <w:rsid w:val="00B46D11"/>
    <w:rsid w:val="00B55EC2"/>
    <w:rsid w:val="00B6509E"/>
    <w:rsid w:val="00B67265"/>
    <w:rsid w:val="00B8549C"/>
    <w:rsid w:val="00B87AC1"/>
    <w:rsid w:val="00BA0467"/>
    <w:rsid w:val="00BB10E9"/>
    <w:rsid w:val="00BD5BC0"/>
    <w:rsid w:val="00BE0655"/>
    <w:rsid w:val="00BF0729"/>
    <w:rsid w:val="00C053AD"/>
    <w:rsid w:val="00C056AE"/>
    <w:rsid w:val="00C05F3A"/>
    <w:rsid w:val="00C15771"/>
    <w:rsid w:val="00C1694D"/>
    <w:rsid w:val="00C30F42"/>
    <w:rsid w:val="00C3259B"/>
    <w:rsid w:val="00C4422B"/>
    <w:rsid w:val="00C5038A"/>
    <w:rsid w:val="00C601CD"/>
    <w:rsid w:val="00C60419"/>
    <w:rsid w:val="00C70F0A"/>
    <w:rsid w:val="00C725E2"/>
    <w:rsid w:val="00C76862"/>
    <w:rsid w:val="00C76E76"/>
    <w:rsid w:val="00C92B03"/>
    <w:rsid w:val="00C92E98"/>
    <w:rsid w:val="00C93C38"/>
    <w:rsid w:val="00CA06AB"/>
    <w:rsid w:val="00CA6E37"/>
    <w:rsid w:val="00CB595A"/>
    <w:rsid w:val="00CD2DB7"/>
    <w:rsid w:val="00CD7B79"/>
    <w:rsid w:val="00CE495B"/>
    <w:rsid w:val="00CE4D3B"/>
    <w:rsid w:val="00CE5E8F"/>
    <w:rsid w:val="00CF76FB"/>
    <w:rsid w:val="00D00652"/>
    <w:rsid w:val="00D12C85"/>
    <w:rsid w:val="00D26F31"/>
    <w:rsid w:val="00D32BBE"/>
    <w:rsid w:val="00D36B62"/>
    <w:rsid w:val="00D47317"/>
    <w:rsid w:val="00D51A0C"/>
    <w:rsid w:val="00D55A86"/>
    <w:rsid w:val="00D56C60"/>
    <w:rsid w:val="00D612DD"/>
    <w:rsid w:val="00D75A4C"/>
    <w:rsid w:val="00D80675"/>
    <w:rsid w:val="00D865C8"/>
    <w:rsid w:val="00D956E1"/>
    <w:rsid w:val="00D95845"/>
    <w:rsid w:val="00DE2EF2"/>
    <w:rsid w:val="00DE4F02"/>
    <w:rsid w:val="00DE5351"/>
    <w:rsid w:val="00DE7E53"/>
    <w:rsid w:val="00DF6CA0"/>
    <w:rsid w:val="00E03500"/>
    <w:rsid w:val="00E03931"/>
    <w:rsid w:val="00E10192"/>
    <w:rsid w:val="00E172ED"/>
    <w:rsid w:val="00E1779A"/>
    <w:rsid w:val="00E2238D"/>
    <w:rsid w:val="00E45ADC"/>
    <w:rsid w:val="00E76235"/>
    <w:rsid w:val="00E8759E"/>
    <w:rsid w:val="00E87FEA"/>
    <w:rsid w:val="00E91DDC"/>
    <w:rsid w:val="00E93FF7"/>
    <w:rsid w:val="00E96D85"/>
    <w:rsid w:val="00EA3D85"/>
    <w:rsid w:val="00EA67DD"/>
    <w:rsid w:val="00EB192C"/>
    <w:rsid w:val="00EB6308"/>
    <w:rsid w:val="00EB6EF3"/>
    <w:rsid w:val="00EC4B3E"/>
    <w:rsid w:val="00EC5A7B"/>
    <w:rsid w:val="00EC69DF"/>
    <w:rsid w:val="00ED48AF"/>
    <w:rsid w:val="00EE5555"/>
    <w:rsid w:val="00EE78C7"/>
    <w:rsid w:val="00F11DBF"/>
    <w:rsid w:val="00F20A0E"/>
    <w:rsid w:val="00F20AD5"/>
    <w:rsid w:val="00F40A33"/>
    <w:rsid w:val="00F556A8"/>
    <w:rsid w:val="00F5649B"/>
    <w:rsid w:val="00F70AC1"/>
    <w:rsid w:val="00F7105C"/>
    <w:rsid w:val="00F73471"/>
    <w:rsid w:val="00F76993"/>
    <w:rsid w:val="00F777CA"/>
    <w:rsid w:val="00F8046F"/>
    <w:rsid w:val="00F91FFB"/>
    <w:rsid w:val="00F97606"/>
    <w:rsid w:val="00FA02C9"/>
    <w:rsid w:val="00FA5BB1"/>
    <w:rsid w:val="00FA711B"/>
    <w:rsid w:val="00FD4097"/>
    <w:rsid w:val="00FD4B03"/>
    <w:rsid w:val="00FF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50907"/>
  <w15:chartTrackingRefBased/>
  <w15:docId w15:val="{B9C36B19-6463-A444-8C57-C4C5E883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E2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ongxiu</dc:creator>
  <cp:keywords/>
  <dc:description/>
  <cp:lastModifiedBy>Chen zhongxiu</cp:lastModifiedBy>
  <cp:revision>6</cp:revision>
  <dcterms:created xsi:type="dcterms:W3CDTF">2020-08-22T12:03:00Z</dcterms:created>
  <dcterms:modified xsi:type="dcterms:W3CDTF">2020-12-19T12:57:00Z</dcterms:modified>
</cp:coreProperties>
</file>